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56F" w:rsidRPr="00B9168B" w:rsidRDefault="009B356F" w:rsidP="009B356F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bookmarkStart w:id="0" w:name="_GoBack"/>
      <w:r w:rsidRPr="00B9168B">
        <w:rPr>
          <w:rFonts w:ascii="Times New Roman" w:hAnsi="Times New Roman"/>
          <w:color w:val="000000"/>
          <w:sz w:val="24"/>
        </w:rPr>
        <w:t>Additional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File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1: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Primers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used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for</w:t>
      </w:r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B9168B">
        <w:rPr>
          <w:rFonts w:ascii="Times New Roman" w:hAnsi="Times New Roman"/>
          <w:i/>
          <w:color w:val="000000"/>
          <w:sz w:val="24"/>
        </w:rPr>
        <w:t>msp1</w:t>
      </w:r>
      <w:proofErr w:type="spellEnd"/>
      <w:r>
        <w:rPr>
          <w:rFonts w:ascii="Times New Roman" w:hAnsi="Times New Roman"/>
          <w:color w:val="000000"/>
          <w:sz w:val="24"/>
        </w:rPr>
        <w:t xml:space="preserve"> </w:t>
      </w:r>
      <w:r w:rsidRPr="00B9168B">
        <w:rPr>
          <w:rFonts w:ascii="Times New Roman" w:hAnsi="Times New Roman"/>
          <w:color w:val="000000"/>
          <w:sz w:val="24"/>
        </w:rPr>
        <w:t>genotyping</w:t>
      </w:r>
      <w:r>
        <w:rPr>
          <w:rFonts w:ascii="Times New Roman" w:hAnsi="Times New Roman"/>
          <w:color w:val="000000"/>
          <w:sz w:val="24"/>
        </w:rPr>
        <w:t xml:space="preserve"> 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5609"/>
      </w:tblGrid>
      <w:tr w:rsidR="009B356F" w:rsidRPr="00B9168B" w:rsidTr="00E6658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Sequence</w:t>
            </w:r>
          </w:p>
        </w:tc>
      </w:tr>
      <w:tr w:rsidR="009B356F" w:rsidRPr="00B9168B" w:rsidTr="00E6658D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OF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CT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T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GA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T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TG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A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TAG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TA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A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TC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GA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-K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AATGA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AAGA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T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C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C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A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GT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K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TC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TTG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ACC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R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AAAGGAT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AGCAAATACTCAAGTTG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R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CATCTGAAGGATTTGCAGCACCT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GAG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1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M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AAA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TGAAGGAACAAGTGGAACAGCTGT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9B356F" w:rsidRPr="00B9168B" w:rsidTr="00E6658D">
        <w:tc>
          <w:tcPr>
            <w:tcW w:w="0" w:type="auto"/>
            <w:tcBorders>
              <w:top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MI-M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B356F" w:rsidRPr="00B9168B" w:rsidRDefault="009B356F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ATCTGAAGGATTTGTACGTCTTGAATT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</w:tbl>
    <w:p w:rsidR="009B356F" w:rsidRPr="00B9168B" w:rsidRDefault="009B356F" w:rsidP="009B356F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56F"/>
    <w:rsid w:val="00000221"/>
    <w:rsid w:val="00000893"/>
    <w:rsid w:val="0000127B"/>
    <w:rsid w:val="00001721"/>
    <w:rsid w:val="0000197C"/>
    <w:rsid w:val="00002068"/>
    <w:rsid w:val="0000234E"/>
    <w:rsid w:val="0000267B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278E8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317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C7E26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CFA"/>
    <w:rsid w:val="001E7D17"/>
    <w:rsid w:val="001F00A5"/>
    <w:rsid w:val="001F02E9"/>
    <w:rsid w:val="001F07D2"/>
    <w:rsid w:val="001F268C"/>
    <w:rsid w:val="001F40F3"/>
    <w:rsid w:val="001F4966"/>
    <w:rsid w:val="001F4A1C"/>
    <w:rsid w:val="001F55BE"/>
    <w:rsid w:val="001F6DEA"/>
    <w:rsid w:val="001F7EF6"/>
    <w:rsid w:val="00200627"/>
    <w:rsid w:val="00200D2F"/>
    <w:rsid w:val="00201055"/>
    <w:rsid w:val="0020153B"/>
    <w:rsid w:val="0020187E"/>
    <w:rsid w:val="00201A08"/>
    <w:rsid w:val="00201E69"/>
    <w:rsid w:val="00202A39"/>
    <w:rsid w:val="00202F06"/>
    <w:rsid w:val="00203509"/>
    <w:rsid w:val="00203B22"/>
    <w:rsid w:val="00203F79"/>
    <w:rsid w:val="00204077"/>
    <w:rsid w:val="00204C64"/>
    <w:rsid w:val="0020556E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7EA9"/>
    <w:rsid w:val="00230008"/>
    <w:rsid w:val="002306BC"/>
    <w:rsid w:val="00230D90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762"/>
    <w:rsid w:val="00294820"/>
    <w:rsid w:val="00294869"/>
    <w:rsid w:val="00295907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3BC5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E2"/>
    <w:rsid w:val="002E1DAD"/>
    <w:rsid w:val="002E21CA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4A77"/>
    <w:rsid w:val="003054D8"/>
    <w:rsid w:val="00305768"/>
    <w:rsid w:val="0030650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EE7"/>
    <w:rsid w:val="0039731B"/>
    <w:rsid w:val="003A0696"/>
    <w:rsid w:val="003A0CFD"/>
    <w:rsid w:val="003A12F9"/>
    <w:rsid w:val="003A1957"/>
    <w:rsid w:val="003A1AED"/>
    <w:rsid w:val="003A25EA"/>
    <w:rsid w:val="003A2B94"/>
    <w:rsid w:val="003A2D1F"/>
    <w:rsid w:val="003A34FF"/>
    <w:rsid w:val="003A4C8E"/>
    <w:rsid w:val="003A5083"/>
    <w:rsid w:val="003A5532"/>
    <w:rsid w:val="003A5D4B"/>
    <w:rsid w:val="003A608D"/>
    <w:rsid w:val="003A6F63"/>
    <w:rsid w:val="003A7C31"/>
    <w:rsid w:val="003A7F6F"/>
    <w:rsid w:val="003B024D"/>
    <w:rsid w:val="003B09E9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C7739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06"/>
    <w:rsid w:val="003D53C7"/>
    <w:rsid w:val="003D56E9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49D"/>
    <w:rsid w:val="00413DE6"/>
    <w:rsid w:val="00414270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5A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C4F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0970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FE6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1725"/>
    <w:rsid w:val="00531F4E"/>
    <w:rsid w:val="00532457"/>
    <w:rsid w:val="005326C0"/>
    <w:rsid w:val="00532BA8"/>
    <w:rsid w:val="00532D99"/>
    <w:rsid w:val="00532EF3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806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4A61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BE"/>
    <w:rsid w:val="006754DC"/>
    <w:rsid w:val="0067644D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2C87"/>
    <w:rsid w:val="00683A19"/>
    <w:rsid w:val="00684230"/>
    <w:rsid w:val="00684800"/>
    <w:rsid w:val="00684E0D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238D"/>
    <w:rsid w:val="006A260E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E42"/>
    <w:rsid w:val="006F56A4"/>
    <w:rsid w:val="006F5701"/>
    <w:rsid w:val="006F5A01"/>
    <w:rsid w:val="006F6F44"/>
    <w:rsid w:val="007004D8"/>
    <w:rsid w:val="0070065E"/>
    <w:rsid w:val="00700C35"/>
    <w:rsid w:val="0070110C"/>
    <w:rsid w:val="00701F9D"/>
    <w:rsid w:val="0070294E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B8C"/>
    <w:rsid w:val="007563CB"/>
    <w:rsid w:val="00756E69"/>
    <w:rsid w:val="00757803"/>
    <w:rsid w:val="00757CE0"/>
    <w:rsid w:val="00760628"/>
    <w:rsid w:val="00760698"/>
    <w:rsid w:val="00760824"/>
    <w:rsid w:val="00760E2C"/>
    <w:rsid w:val="00761667"/>
    <w:rsid w:val="00762143"/>
    <w:rsid w:val="00762A9C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2CC"/>
    <w:rsid w:val="007F4894"/>
    <w:rsid w:val="007F4977"/>
    <w:rsid w:val="007F4F59"/>
    <w:rsid w:val="007F544C"/>
    <w:rsid w:val="007F5746"/>
    <w:rsid w:val="007F62D6"/>
    <w:rsid w:val="007F663F"/>
    <w:rsid w:val="007F688B"/>
    <w:rsid w:val="007F6E21"/>
    <w:rsid w:val="007F6F2D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6E14"/>
    <w:rsid w:val="0081701A"/>
    <w:rsid w:val="0081741E"/>
    <w:rsid w:val="00817C0F"/>
    <w:rsid w:val="00817CBA"/>
    <w:rsid w:val="008201D4"/>
    <w:rsid w:val="00820C00"/>
    <w:rsid w:val="00820CBF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90"/>
    <w:rsid w:val="00846A6F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A34"/>
    <w:rsid w:val="008A7B2A"/>
    <w:rsid w:val="008B18A2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D52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4286"/>
    <w:rsid w:val="008E455C"/>
    <w:rsid w:val="008E459B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F2F"/>
    <w:rsid w:val="0095473E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122"/>
    <w:rsid w:val="009A632F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567"/>
    <w:rsid w:val="009B356F"/>
    <w:rsid w:val="009B4F69"/>
    <w:rsid w:val="009B5044"/>
    <w:rsid w:val="009B54DB"/>
    <w:rsid w:val="009B5571"/>
    <w:rsid w:val="009B566F"/>
    <w:rsid w:val="009B60BA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E1"/>
    <w:rsid w:val="00A5052D"/>
    <w:rsid w:val="00A50AEB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63CB"/>
    <w:rsid w:val="00A7684C"/>
    <w:rsid w:val="00A76FF6"/>
    <w:rsid w:val="00A77A05"/>
    <w:rsid w:val="00A77BD4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246"/>
    <w:rsid w:val="00AB1898"/>
    <w:rsid w:val="00AB1F29"/>
    <w:rsid w:val="00AB2302"/>
    <w:rsid w:val="00AB2888"/>
    <w:rsid w:val="00AB2D19"/>
    <w:rsid w:val="00AB2D5B"/>
    <w:rsid w:val="00AB2E88"/>
    <w:rsid w:val="00AB2FE0"/>
    <w:rsid w:val="00AB3B84"/>
    <w:rsid w:val="00AB476D"/>
    <w:rsid w:val="00AB6255"/>
    <w:rsid w:val="00AB668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62D0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0847"/>
    <w:rsid w:val="00AE2F56"/>
    <w:rsid w:val="00AE3375"/>
    <w:rsid w:val="00AE38BA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285"/>
    <w:rsid w:val="00AF63EB"/>
    <w:rsid w:val="00AF6540"/>
    <w:rsid w:val="00AF658D"/>
    <w:rsid w:val="00AF7378"/>
    <w:rsid w:val="00AF77AA"/>
    <w:rsid w:val="00AF7A30"/>
    <w:rsid w:val="00AF7FFC"/>
    <w:rsid w:val="00B003B1"/>
    <w:rsid w:val="00B00C41"/>
    <w:rsid w:val="00B00D8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493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5F72"/>
    <w:rsid w:val="00B56079"/>
    <w:rsid w:val="00B560EC"/>
    <w:rsid w:val="00B565B1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307A"/>
    <w:rsid w:val="00B6387B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1CD4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5ADA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FD4"/>
    <w:rsid w:val="00BA3111"/>
    <w:rsid w:val="00BA330E"/>
    <w:rsid w:val="00BA34B6"/>
    <w:rsid w:val="00BA3CA9"/>
    <w:rsid w:val="00BA440B"/>
    <w:rsid w:val="00BA4441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0F6"/>
    <w:rsid w:val="00BC668E"/>
    <w:rsid w:val="00BC6AA5"/>
    <w:rsid w:val="00BC7504"/>
    <w:rsid w:val="00BC75B1"/>
    <w:rsid w:val="00BC7DBC"/>
    <w:rsid w:val="00BD091B"/>
    <w:rsid w:val="00BD1277"/>
    <w:rsid w:val="00BD2AAD"/>
    <w:rsid w:val="00BD2CAF"/>
    <w:rsid w:val="00BD3064"/>
    <w:rsid w:val="00BD3712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16EE"/>
    <w:rsid w:val="00C020ED"/>
    <w:rsid w:val="00C03521"/>
    <w:rsid w:val="00C03813"/>
    <w:rsid w:val="00C03A84"/>
    <w:rsid w:val="00C03CA7"/>
    <w:rsid w:val="00C0468C"/>
    <w:rsid w:val="00C046BC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968"/>
    <w:rsid w:val="00D17EC3"/>
    <w:rsid w:val="00D17FC5"/>
    <w:rsid w:val="00D20330"/>
    <w:rsid w:val="00D20495"/>
    <w:rsid w:val="00D2072E"/>
    <w:rsid w:val="00D212A0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E2F"/>
    <w:rsid w:val="00D26697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2AB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AFC"/>
    <w:rsid w:val="00D80F25"/>
    <w:rsid w:val="00D812C7"/>
    <w:rsid w:val="00D815C0"/>
    <w:rsid w:val="00D81A57"/>
    <w:rsid w:val="00D8231E"/>
    <w:rsid w:val="00D833B5"/>
    <w:rsid w:val="00D83D75"/>
    <w:rsid w:val="00D856B5"/>
    <w:rsid w:val="00D86360"/>
    <w:rsid w:val="00D8669A"/>
    <w:rsid w:val="00D866B7"/>
    <w:rsid w:val="00D86CD2"/>
    <w:rsid w:val="00D86FA3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0B3"/>
    <w:rsid w:val="00DA310F"/>
    <w:rsid w:val="00DA368C"/>
    <w:rsid w:val="00DA3E0D"/>
    <w:rsid w:val="00DA5348"/>
    <w:rsid w:val="00DA61AF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35B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3C0F"/>
    <w:rsid w:val="00EE40D0"/>
    <w:rsid w:val="00EE448B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329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AEE"/>
    <w:rsid w:val="00F12ECE"/>
    <w:rsid w:val="00F12EFF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1617"/>
    <w:rsid w:val="00F51CFB"/>
    <w:rsid w:val="00F52495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054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759"/>
    <w:rsid w:val="00F93BA3"/>
    <w:rsid w:val="00F93F70"/>
    <w:rsid w:val="00F94135"/>
    <w:rsid w:val="00F949D7"/>
    <w:rsid w:val="00F953B8"/>
    <w:rsid w:val="00F97000"/>
    <w:rsid w:val="00F97704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EAD"/>
    <w:rsid w:val="00FC5180"/>
    <w:rsid w:val="00FC51B7"/>
    <w:rsid w:val="00FC5775"/>
    <w:rsid w:val="00FC649E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3FCC"/>
    <w:rsid w:val="00FF44A5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2F6CE-4D31-4480-ABAF-A8ABABF36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8-27T02:41:00Z</dcterms:created>
  <dcterms:modified xsi:type="dcterms:W3CDTF">2022-08-27T02:42:00Z</dcterms:modified>
</cp:coreProperties>
</file>